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1497" w:rsidRDefault="00641497" w:rsidP="0064149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C441C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903456">
        <w:rPr>
          <w:rFonts w:ascii="Times New Roman" w:hAnsi="Times New Roman" w:cs="Times New Roman"/>
          <w:b/>
          <w:sz w:val="24"/>
          <w:szCs w:val="24"/>
          <w:lang w:val="en-US"/>
        </w:rPr>
        <w:t>dditional</w:t>
      </w:r>
      <w:r w:rsidR="0080217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le 1</w:t>
      </w:r>
      <w:bookmarkStart w:id="0" w:name="_GoBack"/>
      <w:bookmarkEnd w:id="0"/>
    </w:p>
    <w:p w:rsidR="00641497" w:rsidRPr="00903456" w:rsidRDefault="00641497" w:rsidP="00641497">
      <w:pPr>
        <w:pStyle w:val="Caption"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bookmarkStart w:id="1" w:name="_Ref488674035"/>
      <w:r w:rsidRPr="00736E39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Table A. </w:t>
      </w:r>
      <w:r w:rsidRPr="00736E39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fldChar w:fldCharType="begin"/>
      </w:r>
      <w:r w:rsidRPr="00736E39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instrText xml:space="preserve"> SEQ Table_A. \* ARABIC </w:instrText>
      </w:r>
      <w:r w:rsidRPr="00736E39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b w:val="0"/>
          <w:noProof/>
          <w:color w:val="auto"/>
          <w:sz w:val="24"/>
          <w:szCs w:val="24"/>
          <w:lang w:val="en-US"/>
        </w:rPr>
        <w:t>1</w:t>
      </w:r>
      <w:r w:rsidRPr="00736E39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fldChar w:fldCharType="end"/>
      </w:r>
      <w:bookmarkEnd w:id="1"/>
      <w:r w:rsidRPr="00736E39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  <w:r w:rsidRPr="00903456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:  Sources, spatial and temporal resolution of predictors </w:t>
      </w:r>
    </w:p>
    <w:tbl>
      <w:tblPr>
        <w:tblW w:w="8790" w:type="dxa"/>
        <w:jc w:val="center"/>
        <w:tblInd w:w="-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5"/>
        <w:gridCol w:w="1701"/>
        <w:gridCol w:w="284"/>
        <w:gridCol w:w="992"/>
        <w:gridCol w:w="142"/>
        <w:gridCol w:w="1276"/>
      </w:tblGrid>
      <w:tr w:rsidR="00641497" w:rsidRPr="00903456" w:rsidTr="00AC47EE">
        <w:trPr>
          <w:trHeight w:val="229"/>
          <w:jc w:val="center"/>
        </w:trPr>
        <w:tc>
          <w:tcPr>
            <w:tcW w:w="439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97" w:rsidRPr="00903456" w:rsidRDefault="00641497" w:rsidP="00AC47E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fr-FR" w:eastAsia="fr-FR"/>
              </w:rPr>
            </w:pPr>
            <w:r w:rsidRPr="00903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fr-FR" w:eastAsia="fr-FR"/>
              </w:rPr>
              <w:t>Data</w:t>
            </w:r>
          </w:p>
        </w:tc>
        <w:tc>
          <w:tcPr>
            <w:tcW w:w="1985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97" w:rsidRPr="00903456" w:rsidRDefault="00641497" w:rsidP="00AC4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fr-FR" w:eastAsia="fr-FR"/>
              </w:rPr>
            </w:pPr>
            <w:r w:rsidRPr="00903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fr-FR" w:eastAsia="fr-FR"/>
              </w:rPr>
              <w:t xml:space="preserve">Spatial </w:t>
            </w:r>
            <w:proofErr w:type="spellStart"/>
            <w:r w:rsidRPr="00903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fr-FR" w:eastAsia="fr-FR"/>
              </w:rPr>
              <w:t>resolution</w:t>
            </w:r>
            <w:proofErr w:type="spellEnd"/>
            <w:r w:rsidRPr="00903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fr-FR" w:eastAsia="fr-FR"/>
              </w:rPr>
              <w:t xml:space="preserve"> (km²)</w:t>
            </w:r>
          </w:p>
        </w:tc>
        <w:tc>
          <w:tcPr>
            <w:tcW w:w="1134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97" w:rsidRPr="00903456" w:rsidRDefault="00641497" w:rsidP="00AC47E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fr-FR" w:eastAsia="fr-FR"/>
              </w:rPr>
            </w:pPr>
            <w:proofErr w:type="spellStart"/>
            <w:r w:rsidRPr="00903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fr-FR" w:eastAsia="fr-FR"/>
              </w:rPr>
              <w:t>Period</w:t>
            </w:r>
            <w:proofErr w:type="spellEnd"/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641497" w:rsidRPr="00903456" w:rsidRDefault="00641497" w:rsidP="00AC4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fr-FR" w:eastAsia="fr-FR"/>
              </w:rPr>
            </w:pPr>
            <w:r w:rsidRPr="00903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fr-FR" w:eastAsia="fr-FR"/>
              </w:rPr>
              <w:t>Temporal</w:t>
            </w:r>
          </w:p>
          <w:p w:rsidR="00641497" w:rsidRPr="00903456" w:rsidRDefault="00641497" w:rsidP="00AC4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fr-FR" w:eastAsia="fr-FR"/>
              </w:rPr>
            </w:pPr>
            <w:proofErr w:type="spellStart"/>
            <w:r w:rsidRPr="00903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fr-FR" w:eastAsia="fr-FR"/>
              </w:rPr>
              <w:t>resolution</w:t>
            </w:r>
            <w:proofErr w:type="spellEnd"/>
          </w:p>
        </w:tc>
      </w:tr>
      <w:tr w:rsidR="00641497" w:rsidRPr="00903456" w:rsidTr="00AC47EE">
        <w:trPr>
          <w:trHeight w:val="306"/>
          <w:jc w:val="center"/>
        </w:trPr>
        <w:tc>
          <w:tcPr>
            <w:tcW w:w="439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97" w:rsidRPr="00903456" w:rsidRDefault="00641497" w:rsidP="00AC47E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903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Land surface temperature (LST) for day and night </w:t>
            </w:r>
            <w:r w:rsidRPr="00903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fr-FR"/>
              </w:rPr>
              <w:t>1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97" w:rsidRPr="00903456" w:rsidRDefault="00641497" w:rsidP="00AC47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fr-FR" w:eastAsia="fr-FR"/>
              </w:rPr>
            </w:pPr>
            <w:r w:rsidRPr="00903456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fr-FR" w:eastAsia="fr-FR"/>
              </w:rPr>
              <w:t>1 × 1</w:t>
            </w:r>
          </w:p>
        </w:tc>
        <w:tc>
          <w:tcPr>
            <w:tcW w:w="127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97" w:rsidRPr="00903456" w:rsidRDefault="00641497" w:rsidP="00AC47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fr-FR" w:eastAsia="fr-FR"/>
              </w:rPr>
            </w:pPr>
            <w:r w:rsidRPr="00903456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fr-FR" w:eastAsia="fr-FR"/>
              </w:rPr>
              <w:t>2010-2011</w:t>
            </w:r>
          </w:p>
        </w:tc>
        <w:tc>
          <w:tcPr>
            <w:tcW w:w="1418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641497" w:rsidRPr="00903456" w:rsidRDefault="00641497" w:rsidP="00AC47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fr-FR" w:eastAsia="fr-FR"/>
              </w:rPr>
            </w:pPr>
            <w:r w:rsidRPr="00903456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fr-FR" w:eastAsia="fr-FR"/>
              </w:rPr>
              <w:t xml:space="preserve">8 </w:t>
            </w:r>
            <w:proofErr w:type="spellStart"/>
            <w:r w:rsidRPr="00903456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fr-FR" w:eastAsia="fr-FR"/>
              </w:rPr>
              <w:t>days</w:t>
            </w:r>
            <w:proofErr w:type="spellEnd"/>
          </w:p>
        </w:tc>
      </w:tr>
      <w:tr w:rsidR="00641497" w:rsidRPr="00903456" w:rsidTr="00AC47EE">
        <w:trPr>
          <w:trHeight w:val="244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97" w:rsidRPr="00903456" w:rsidRDefault="00641497" w:rsidP="00AC47E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903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Normalized difference vegetation index (NDVI) </w:t>
            </w:r>
            <w:r w:rsidRPr="00903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97" w:rsidRPr="00903456" w:rsidRDefault="00641497" w:rsidP="00AC47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fr-FR" w:eastAsia="fr-FR"/>
              </w:rPr>
            </w:pPr>
            <w:r w:rsidRPr="00903456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fr-FR" w:eastAsia="fr-FR"/>
              </w:rPr>
              <w:t>0.25 × 0.2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97" w:rsidRPr="00903456" w:rsidRDefault="00641497" w:rsidP="00AC47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fr-FR" w:eastAsia="fr-FR"/>
              </w:rPr>
            </w:pPr>
            <w:r w:rsidRPr="00903456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fr-FR" w:eastAsia="fr-FR"/>
              </w:rPr>
              <w:t>2010-201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97" w:rsidRPr="00903456" w:rsidRDefault="00641497" w:rsidP="00AC47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fr-FR" w:eastAsia="fr-FR"/>
              </w:rPr>
            </w:pPr>
            <w:r w:rsidRPr="00903456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fr-FR" w:eastAsia="fr-FR"/>
              </w:rPr>
              <w:t xml:space="preserve">8 </w:t>
            </w:r>
            <w:proofErr w:type="spellStart"/>
            <w:r w:rsidRPr="00903456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fr-FR" w:eastAsia="fr-FR"/>
              </w:rPr>
              <w:t>days</w:t>
            </w:r>
            <w:proofErr w:type="spellEnd"/>
          </w:p>
        </w:tc>
      </w:tr>
      <w:tr w:rsidR="00641497" w:rsidRPr="00903456" w:rsidTr="00AC47EE">
        <w:trPr>
          <w:trHeight w:val="306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97" w:rsidRPr="00903456" w:rsidRDefault="00641497" w:rsidP="00AC47E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903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Enhanced vegetation index (EVI)</w:t>
            </w:r>
            <w:r w:rsidRPr="00903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97" w:rsidRPr="00903456" w:rsidRDefault="00641497" w:rsidP="00AC47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GB" w:eastAsia="fr-FR"/>
              </w:rPr>
            </w:pPr>
            <w:r w:rsidRPr="00903456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GB" w:eastAsia="fr-FR"/>
              </w:rPr>
              <w:t xml:space="preserve">1 </w:t>
            </w:r>
            <w:r w:rsidRPr="00903456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fr-FR" w:eastAsia="fr-FR"/>
              </w:rPr>
              <w:t>×</w:t>
            </w:r>
            <w:r w:rsidRPr="00903456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GB" w:eastAsia="fr-FR"/>
              </w:rPr>
              <w:t xml:space="preserve"> 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97" w:rsidRPr="00903456" w:rsidRDefault="00641497" w:rsidP="00AC47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GB" w:eastAsia="fr-FR"/>
              </w:rPr>
            </w:pPr>
            <w:r w:rsidRPr="00903456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GB" w:eastAsia="fr-FR"/>
              </w:rPr>
              <w:t>2010-201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97" w:rsidRPr="00903456" w:rsidRDefault="00641497" w:rsidP="00AC47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GB" w:eastAsia="fr-FR"/>
              </w:rPr>
            </w:pPr>
            <w:r w:rsidRPr="00903456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GB" w:eastAsia="fr-FR"/>
              </w:rPr>
              <w:t>16 days</w:t>
            </w:r>
          </w:p>
        </w:tc>
      </w:tr>
      <w:tr w:rsidR="00641497" w:rsidRPr="00903456" w:rsidTr="00AC47EE">
        <w:trPr>
          <w:trHeight w:val="306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97" w:rsidRPr="00903456" w:rsidRDefault="00641497" w:rsidP="00AC47E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03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Rainfall</w:t>
            </w:r>
            <w:proofErr w:type="spellEnd"/>
            <w:r w:rsidRPr="00903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903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stimates</w:t>
            </w:r>
            <w:proofErr w:type="spellEnd"/>
            <w:r w:rsidRPr="00903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(RFE) </w:t>
            </w:r>
            <w:r w:rsidRPr="00903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fr-FR"/>
              </w:rPr>
              <w:t xml:space="preserve">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97" w:rsidRPr="00903456" w:rsidRDefault="00641497" w:rsidP="00AC47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fr-FR" w:eastAsia="fr-FR"/>
              </w:rPr>
            </w:pPr>
            <w:r w:rsidRPr="00903456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fr-FR" w:eastAsia="fr-FR"/>
              </w:rPr>
              <w:t>8 × 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97" w:rsidRPr="00903456" w:rsidRDefault="00641497" w:rsidP="00AC47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fr-FR" w:eastAsia="fr-FR"/>
              </w:rPr>
            </w:pPr>
            <w:r w:rsidRPr="00903456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fr-FR" w:eastAsia="fr-FR"/>
              </w:rPr>
              <w:t>2010-201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97" w:rsidRPr="00903456" w:rsidRDefault="00641497" w:rsidP="00AC47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fr-FR" w:eastAsia="fr-FR"/>
              </w:rPr>
            </w:pPr>
            <w:r w:rsidRPr="00903456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fr-FR" w:eastAsia="fr-FR"/>
              </w:rPr>
              <w:t xml:space="preserve">10 </w:t>
            </w:r>
            <w:proofErr w:type="spellStart"/>
            <w:r w:rsidRPr="00903456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fr-FR" w:eastAsia="fr-FR"/>
              </w:rPr>
              <w:t>days</w:t>
            </w:r>
            <w:proofErr w:type="spellEnd"/>
          </w:p>
        </w:tc>
      </w:tr>
      <w:tr w:rsidR="00641497" w:rsidRPr="00903456" w:rsidTr="00AC47EE">
        <w:trPr>
          <w:trHeight w:val="306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97" w:rsidRPr="00903456" w:rsidRDefault="00641497" w:rsidP="00AC47E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03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Land </w:t>
            </w:r>
            <w:proofErr w:type="spellStart"/>
            <w:r w:rsidRPr="00903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over</w:t>
            </w:r>
            <w:proofErr w:type="spellEnd"/>
            <w:r w:rsidRPr="00903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03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97" w:rsidRPr="00903456" w:rsidRDefault="00641497" w:rsidP="00AC47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fr-FR" w:eastAsia="fr-FR"/>
              </w:rPr>
            </w:pPr>
            <w:r w:rsidRPr="00903456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fr-FR" w:eastAsia="fr-FR"/>
              </w:rPr>
              <w:t>1 × 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97" w:rsidRPr="00903456" w:rsidRDefault="00641497" w:rsidP="00AC47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fr-FR" w:eastAsia="fr-FR"/>
              </w:rPr>
            </w:pPr>
            <w:r w:rsidRPr="00903456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fr-FR" w:eastAsia="fr-FR"/>
              </w:rPr>
              <w:t>2010-201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97" w:rsidRPr="00903456" w:rsidRDefault="00641497" w:rsidP="00AC47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fr-FR" w:eastAsia="fr-FR"/>
              </w:rPr>
            </w:pPr>
            <w:proofErr w:type="spellStart"/>
            <w:r w:rsidRPr="00903456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fr-FR" w:eastAsia="fr-FR"/>
              </w:rPr>
              <w:t>year</w:t>
            </w:r>
            <w:proofErr w:type="spellEnd"/>
          </w:p>
        </w:tc>
      </w:tr>
      <w:tr w:rsidR="00641497" w:rsidRPr="00903456" w:rsidTr="00AC47EE">
        <w:trPr>
          <w:trHeight w:val="306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97" w:rsidRPr="00903456" w:rsidRDefault="00641497" w:rsidP="00AC47E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03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Digital </w:t>
            </w:r>
            <w:proofErr w:type="spellStart"/>
            <w:r w:rsidRPr="00903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levation</w:t>
            </w:r>
            <w:proofErr w:type="spellEnd"/>
            <w:r w:rsidRPr="00903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(Altitude) </w:t>
            </w:r>
            <w:r w:rsidRPr="00903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fr-F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97" w:rsidRPr="00903456" w:rsidRDefault="00641497" w:rsidP="00AC47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fr-FR" w:eastAsia="fr-FR"/>
              </w:rPr>
            </w:pPr>
            <w:r w:rsidRPr="00903456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fr-FR" w:eastAsia="fr-FR"/>
              </w:rPr>
              <w:t>1 × 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97" w:rsidRPr="00903456" w:rsidRDefault="00641497" w:rsidP="00AC47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fr-FR" w:eastAsia="fr-FR"/>
              </w:rPr>
            </w:pPr>
            <w:r w:rsidRPr="00903456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fr-FR" w:eastAsia="fr-FR"/>
              </w:rPr>
              <w:t>201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497" w:rsidRPr="00903456" w:rsidRDefault="00641497" w:rsidP="00AC47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fr-FR" w:eastAsia="fr-FR"/>
              </w:rPr>
            </w:pPr>
            <w:r w:rsidRPr="00903456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fr-FR" w:eastAsia="fr-FR"/>
              </w:rPr>
              <w:t>NA</w:t>
            </w:r>
          </w:p>
        </w:tc>
      </w:tr>
      <w:tr w:rsidR="00641497" w:rsidRPr="00903456" w:rsidTr="00AC47EE">
        <w:trPr>
          <w:trHeight w:val="306"/>
          <w:jc w:val="center"/>
        </w:trPr>
        <w:tc>
          <w:tcPr>
            <w:tcW w:w="43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97" w:rsidRPr="00903456" w:rsidRDefault="00641497" w:rsidP="00AC47E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903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Permanent water bodies (rivers, lakes, wetlands) </w:t>
            </w:r>
            <w:r w:rsidRPr="00903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97" w:rsidRPr="00903456" w:rsidRDefault="00641497" w:rsidP="00AC47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fr-FR" w:eastAsia="fr-FR"/>
              </w:rPr>
            </w:pPr>
            <w:r w:rsidRPr="00903456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fr-FR" w:eastAsia="fr-FR"/>
              </w:rPr>
              <w:t>1 × 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97" w:rsidRPr="00903456" w:rsidRDefault="00641497" w:rsidP="00AC47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fr-FR" w:eastAsia="fr-FR"/>
              </w:rPr>
            </w:pPr>
            <w:r w:rsidRPr="00903456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fr-FR" w:eastAsia="fr-FR"/>
              </w:rPr>
              <w:t>201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641497" w:rsidRPr="00903456" w:rsidRDefault="00641497" w:rsidP="00AC47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fr-FR" w:eastAsia="fr-FR"/>
              </w:rPr>
            </w:pPr>
            <w:r w:rsidRPr="00903456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fr-FR" w:eastAsia="fr-FR"/>
              </w:rPr>
              <w:t>NA</w:t>
            </w:r>
          </w:p>
        </w:tc>
      </w:tr>
    </w:tbl>
    <w:p w:rsidR="00641497" w:rsidRPr="00903456" w:rsidRDefault="00641497" w:rsidP="00641497">
      <w:pPr>
        <w:pStyle w:val="FootnoteText"/>
        <w:rPr>
          <w:rFonts w:ascii="Times New Roman" w:hAnsi="Times New Roman" w:cs="Times New Roman"/>
        </w:rPr>
      </w:pPr>
      <w:r w:rsidRPr="00903456">
        <w:rPr>
          <w:rStyle w:val="FootnoteReference"/>
          <w:rFonts w:ascii="Times New Roman" w:hAnsi="Times New Roman" w:cs="Times New Roman"/>
        </w:rPr>
        <w:t xml:space="preserve"> 1</w:t>
      </w:r>
      <w:hyperlink r:id="rId5" w:history="1">
        <w:r w:rsidRPr="00903456">
          <w:rPr>
            <w:rStyle w:val="Hyperlink"/>
            <w:rFonts w:ascii="Times New Roman" w:eastAsia="Times New Roman" w:hAnsi="Times New Roman" w:cs="Times New Roman"/>
            <w:sz w:val="16"/>
            <w:szCs w:val="18"/>
            <w:lang w:eastAsia="fr-FR"/>
          </w:rPr>
          <w:t>https://reverb.echo.nasa.gov/reverb</w:t>
        </w:r>
      </w:hyperlink>
    </w:p>
    <w:p w:rsidR="00641497" w:rsidRPr="00903456" w:rsidRDefault="00641497" w:rsidP="00641497">
      <w:pPr>
        <w:pStyle w:val="FootnoteText"/>
        <w:rPr>
          <w:rFonts w:ascii="Times New Roman" w:hAnsi="Times New Roman" w:cs="Times New Roman"/>
        </w:rPr>
      </w:pPr>
      <w:r w:rsidRPr="00903456">
        <w:rPr>
          <w:rStyle w:val="FootnoteReference"/>
          <w:rFonts w:ascii="Times New Roman" w:hAnsi="Times New Roman" w:cs="Times New Roman"/>
        </w:rPr>
        <w:t>2</w:t>
      </w:r>
      <w:r w:rsidRPr="00903456">
        <w:rPr>
          <w:rFonts w:ascii="Times New Roman" w:hAnsi="Times New Roman" w:cs="Times New Roman"/>
        </w:rPr>
        <w:t xml:space="preserve"> </w:t>
      </w:r>
      <w:hyperlink r:id="rId6" w:history="1">
        <w:r w:rsidRPr="00903456">
          <w:rPr>
            <w:rStyle w:val="Hyperlink"/>
            <w:rFonts w:ascii="Times New Roman" w:eastAsia="Times New Roman" w:hAnsi="Times New Roman" w:cs="Times New Roman"/>
            <w:sz w:val="16"/>
            <w:szCs w:val="18"/>
            <w:lang w:eastAsia="fr-FR"/>
          </w:rPr>
          <w:t>https://earlywarning.usgs.gov/fews/</w:t>
        </w:r>
      </w:hyperlink>
    </w:p>
    <w:p w:rsidR="00641497" w:rsidRPr="00903456" w:rsidRDefault="00641497" w:rsidP="00641497">
      <w:pPr>
        <w:spacing w:after="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903456">
        <w:rPr>
          <w:rStyle w:val="FootnoteReference"/>
          <w:rFonts w:ascii="Times New Roman" w:hAnsi="Times New Roman" w:cs="Times New Roman"/>
        </w:rPr>
        <w:t>3</w:t>
      </w:r>
      <w:r w:rsidRPr="00903456">
        <w:rPr>
          <w:rFonts w:ascii="Times New Roman" w:hAnsi="Times New Roman" w:cs="Times New Roman"/>
        </w:rPr>
        <w:t xml:space="preserve"> </w:t>
      </w:r>
      <w:hyperlink r:id="rId7" w:history="1">
        <w:r w:rsidRPr="00903456">
          <w:rPr>
            <w:rStyle w:val="Hyperlink"/>
            <w:rFonts w:ascii="Times New Roman" w:eastAsia="Times New Roman" w:hAnsi="Times New Roman" w:cs="Times New Roman"/>
            <w:sz w:val="16"/>
            <w:szCs w:val="18"/>
            <w:lang w:eastAsia="fr-FR"/>
          </w:rPr>
          <w:t>http://glcfapp.glcf.umd.edu/data/srtm/</w:t>
        </w:r>
      </w:hyperlink>
    </w:p>
    <w:p w:rsidR="00641497" w:rsidRPr="00ED546E" w:rsidRDefault="00641497" w:rsidP="0064149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B01B3" w:rsidRPr="0061161C" w:rsidRDefault="00BB01B3" w:rsidP="005621EA">
      <w:pPr>
        <w:rPr>
          <w:rFonts w:cs="Arial"/>
        </w:rPr>
      </w:pPr>
    </w:p>
    <w:sectPr w:rsidR="00BB01B3" w:rsidRPr="006116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497"/>
    <w:rsid w:val="001656B9"/>
    <w:rsid w:val="005621EA"/>
    <w:rsid w:val="0061161C"/>
    <w:rsid w:val="00641497"/>
    <w:rsid w:val="006521F5"/>
    <w:rsid w:val="007F48CF"/>
    <w:rsid w:val="00802177"/>
    <w:rsid w:val="0082063D"/>
    <w:rsid w:val="00BB01B3"/>
    <w:rsid w:val="00DA0E41"/>
    <w:rsid w:val="00E14598"/>
    <w:rsid w:val="00E40DD9"/>
    <w:rsid w:val="00FD0011"/>
    <w:rsid w:val="00FD6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497"/>
    <w:rPr>
      <w:rFonts w:eastAsiaTheme="minorEastAsia"/>
      <w:lang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41497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4149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149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1497"/>
    <w:rPr>
      <w:rFonts w:eastAsiaTheme="minorEastAsia"/>
      <w:sz w:val="20"/>
      <w:szCs w:val="20"/>
      <w:lang w:eastAsia="de-CH"/>
    </w:rPr>
  </w:style>
  <w:style w:type="character" w:styleId="FootnoteReference">
    <w:name w:val="footnote reference"/>
    <w:basedOn w:val="DefaultParagraphFont"/>
    <w:uiPriority w:val="99"/>
    <w:semiHidden/>
    <w:unhideWhenUsed/>
    <w:rsid w:val="00641497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497"/>
    <w:rPr>
      <w:rFonts w:eastAsiaTheme="minorEastAsia"/>
      <w:lang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41497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4149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149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1497"/>
    <w:rPr>
      <w:rFonts w:eastAsiaTheme="minorEastAsia"/>
      <w:sz w:val="20"/>
      <w:szCs w:val="20"/>
      <w:lang w:eastAsia="de-CH"/>
    </w:rPr>
  </w:style>
  <w:style w:type="character" w:styleId="FootnoteReference">
    <w:name w:val="footnote reference"/>
    <w:basedOn w:val="DefaultParagraphFont"/>
    <w:uiPriority w:val="99"/>
    <w:semiHidden/>
    <w:unhideWhenUsed/>
    <w:rsid w:val="0064149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glcfapp.glcf.umd.edu/data/srtm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earlywarning.usgs.gov/fews/" TargetMode="External"/><Relationship Id="rId5" Type="http://schemas.openxmlformats.org/officeDocument/2006/relationships/hyperlink" Target="https://reverb.echo.nasa.gov/reverb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omon Gottlieb Massoda Tonye</dc:creator>
  <cp:lastModifiedBy>Salomon Gottlieb Massoda Tonye</cp:lastModifiedBy>
  <cp:revision>2</cp:revision>
  <dcterms:created xsi:type="dcterms:W3CDTF">2018-04-04T09:40:00Z</dcterms:created>
  <dcterms:modified xsi:type="dcterms:W3CDTF">2018-04-04T09:40:00Z</dcterms:modified>
</cp:coreProperties>
</file>